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40A3F8" w14:textId="4D3D07D2" w:rsidR="009369A7" w:rsidRP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369A7">
        <w:rPr>
          <w:rFonts w:ascii="Times New Roman" w:hAnsi="Times New Roman" w:cs="Times New Roman"/>
          <w:b/>
          <w:bCs/>
          <w:lang w:val="en-US"/>
        </w:rPr>
        <w:t xml:space="preserve">Supplementary material </w:t>
      </w:r>
    </w:p>
    <w:p w14:paraId="09A356A3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1DF250D" w14:textId="477C6108" w:rsidR="009369A7" w:rsidRPr="00C92883" w:rsidRDefault="009369A7" w:rsidP="009369A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92883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A</w:t>
      </w:r>
      <w:r w:rsidRPr="00C92883">
        <w:rPr>
          <w:rFonts w:ascii="Times New Roman" w:hAnsi="Times New Roman" w:cs="Times New Roman"/>
          <w:b/>
          <w:bCs/>
          <w:lang w:val="en-US"/>
        </w:rPr>
        <w:t>:</w:t>
      </w:r>
    </w:p>
    <w:p w14:paraId="489D5A43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80F4E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3</w:t>
      </w:r>
      <w:r w:rsidRPr="00380F4E">
        <w:rPr>
          <w:rFonts w:ascii="Times New Roman" w:hAnsi="Times New Roman" w:cs="Times New Roman"/>
          <w:sz w:val="20"/>
          <w:szCs w:val="20"/>
          <w:lang w:val="en-US"/>
        </w:rPr>
        <w:t xml:space="preserve"> Reporte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rugs and </w:t>
      </w:r>
      <w:r w:rsidRPr="00380F4E">
        <w:rPr>
          <w:rFonts w:ascii="Times New Roman" w:hAnsi="Times New Roman" w:cs="Times New Roman"/>
          <w:sz w:val="20"/>
          <w:szCs w:val="20"/>
          <w:lang w:val="en-US"/>
        </w:rPr>
        <w:t xml:space="preserve">dose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er unit of body surface area </w:t>
      </w:r>
      <w:r w:rsidRPr="00380F4E">
        <w:rPr>
          <w:rFonts w:ascii="Times New Roman" w:hAnsi="Times New Roman" w:cs="Times New Roman"/>
          <w:sz w:val="20"/>
          <w:szCs w:val="20"/>
          <w:lang w:val="en-US"/>
        </w:rPr>
        <w:t>of oxaliplatin, cisplatin and doxorubicin during PIPAC 1</w:t>
      </w:r>
      <w:r w:rsidRPr="00252ECD">
        <w:rPr>
          <w:rFonts w:ascii="Times New Roman" w:hAnsi="Times New Roman" w:cs="Times New Roman"/>
          <w:lang w:val="en-US"/>
        </w:rPr>
        <w:t>.</w:t>
      </w:r>
    </w:p>
    <w:tbl>
      <w:tblPr>
        <w:tblStyle w:val="Tabel-Git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25"/>
        <w:gridCol w:w="1985"/>
        <w:gridCol w:w="1843"/>
        <w:gridCol w:w="2397"/>
        <w:gridCol w:w="1147"/>
      </w:tblGrid>
      <w:tr w:rsidR="009369A7" w:rsidRPr="00E423CB" w14:paraId="059EE5D7" w14:textId="77777777" w:rsidTr="00434F3F"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79C9474" w14:textId="77777777" w:rsidR="009369A7" w:rsidRPr="00252ECD" w:rsidRDefault="009369A7" w:rsidP="00434F3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52ECD">
              <w:rPr>
                <w:rFonts w:ascii="Times New Roman" w:hAnsi="Times New Roman" w:cs="Times New Roman"/>
                <w:b/>
                <w:bCs/>
                <w:lang w:val="en-US"/>
              </w:rPr>
              <w:t>Drug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)</w:t>
            </w:r>
          </w:p>
        </w:tc>
        <w:tc>
          <w:tcPr>
            <w:tcW w:w="42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CF8175C" w14:textId="77777777" w:rsidR="009369A7" w:rsidRPr="00252ECD" w:rsidRDefault="009369A7" w:rsidP="00434F3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52ECD">
              <w:rPr>
                <w:rFonts w:ascii="Times New Roman" w:hAnsi="Times New Roman" w:cs="Times New Roman"/>
                <w:b/>
                <w:bCs/>
                <w:lang w:val="en-US"/>
              </w:rPr>
              <w:t>Dose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</w:tcPr>
          <w:p w14:paraId="44A4E981" w14:textId="77777777" w:rsidR="009369A7" w:rsidRPr="00252ECD" w:rsidRDefault="009369A7" w:rsidP="00434F3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52EC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(%)</w:t>
            </w:r>
          </w:p>
        </w:tc>
      </w:tr>
      <w:tr w:rsidR="009369A7" w:rsidRPr="00E423CB" w14:paraId="12B827F3" w14:textId="77777777" w:rsidTr="00434F3F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412C4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xaliplatin (n=256)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0C2BE" w14:textId="77777777" w:rsidR="009369A7" w:rsidRPr="00252ECD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90 mg/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132BCF30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2)</w:t>
            </w:r>
          </w:p>
        </w:tc>
      </w:tr>
      <w:tr w:rsidR="009369A7" w:rsidRPr="00E423CB" w14:paraId="66F303B3" w14:textId="77777777" w:rsidTr="00434F3F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16201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423CB"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99A35" w14:textId="77777777" w:rsidR="009369A7" w:rsidRPr="00252ECD" w:rsidRDefault="009369A7" w:rsidP="00434F3F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 mg/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61D8E8F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5)</w:t>
            </w:r>
          </w:p>
        </w:tc>
      </w:tr>
      <w:tr w:rsidR="009369A7" w:rsidRPr="00E423CB" w14:paraId="0F4DA788" w14:textId="77777777" w:rsidTr="00434F3F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1DEB2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423CB"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8FF05" w14:textId="77777777" w:rsidR="009369A7" w:rsidRPr="00252ECD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 mg/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4ECC5109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 (78)</w:t>
            </w:r>
          </w:p>
        </w:tc>
      </w:tr>
      <w:tr w:rsidR="009369A7" w:rsidRPr="00E423CB" w14:paraId="1BD29317" w14:textId="77777777" w:rsidTr="00434F3F"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0B70B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423CB"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AE209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52ECD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92.5 mg/m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E4038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(15)</w:t>
            </w:r>
          </w:p>
        </w:tc>
      </w:tr>
      <w:tr w:rsidR="009369A7" w:rsidRPr="00E423CB" w14:paraId="069CF406" w14:textId="77777777" w:rsidTr="00434F3F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19EA9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splatin (n=794)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0BA45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7.5 mg/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6D318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)</w:t>
            </w:r>
          </w:p>
        </w:tc>
      </w:tr>
      <w:tr w:rsidR="009369A7" w:rsidRPr="00E423CB" w14:paraId="24793994" w14:textId="77777777" w:rsidTr="00434F3F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A356A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423CB"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FF5EF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 mg/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3BA7DD0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9 (43)</w:t>
            </w:r>
          </w:p>
        </w:tc>
      </w:tr>
      <w:tr w:rsidR="009369A7" w:rsidRPr="00E423CB" w14:paraId="2A51C6A6" w14:textId="77777777" w:rsidTr="00434F3F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2B243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423CB"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DA9D4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5 mg/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888FCAA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0 (53)</w:t>
            </w:r>
          </w:p>
        </w:tc>
      </w:tr>
      <w:tr w:rsidR="009369A7" w:rsidRPr="00E423CB" w14:paraId="168A43BC" w14:textId="77777777" w:rsidTr="00434F3F"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E8D52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423CB"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05369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&gt;10.5 mg/m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CCE11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3)</w:t>
            </w:r>
          </w:p>
        </w:tc>
      </w:tr>
      <w:tr w:rsidR="009369A7" w:rsidRPr="00E423CB" w14:paraId="328B90F9" w14:textId="77777777" w:rsidTr="00434F3F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549CE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xorubicin (n=757)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D3AC1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 mg/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3CC90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5 (46)</w:t>
            </w:r>
          </w:p>
        </w:tc>
      </w:tr>
      <w:tr w:rsidR="009369A7" w:rsidRPr="00E423CB" w14:paraId="6462581D" w14:textId="77777777" w:rsidTr="00434F3F"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56013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423CB">
              <w:rPr>
                <w:rFonts w:ascii="Times New Roman" w:hAnsi="Times New Roman" w:cs="Times New Roman"/>
                <w:lang w:val="en-US"/>
              </w:rPr>
              <w:t xml:space="preserve">     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3748C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 mg/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51AE8D1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5 (51)</w:t>
            </w:r>
          </w:p>
        </w:tc>
      </w:tr>
      <w:tr w:rsidR="009369A7" w:rsidRPr="00E423CB" w14:paraId="5DF23E8D" w14:textId="77777777" w:rsidTr="00434F3F"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B4799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6841D" w14:textId="77777777" w:rsidR="009369A7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7039C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4)</w:t>
            </w:r>
          </w:p>
        </w:tc>
      </w:tr>
      <w:tr w:rsidR="009369A7" w:rsidRPr="00E423CB" w14:paraId="7EDFB74A" w14:textId="77777777" w:rsidTr="00434F3F"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6A0FB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tomycin C (n=10)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A9D64" w14:textId="77777777" w:rsidR="009369A7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4E7DD" w14:textId="77777777" w:rsidR="009369A7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69A7" w:rsidRPr="00E423CB" w14:paraId="0638DEDB" w14:textId="77777777" w:rsidTr="00434F3F"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77FF3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b-paclitaxel (n=7)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48709" w14:textId="77777777" w:rsidR="009369A7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D447A" w14:textId="77777777" w:rsidR="009369A7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69A7" w:rsidRPr="00E423CB" w14:paraId="45673BF9" w14:textId="77777777" w:rsidTr="00434F3F"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A2590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(n=9)</w:t>
            </w:r>
          </w:p>
        </w:tc>
        <w:tc>
          <w:tcPr>
            <w:tcW w:w="4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FF362" w14:textId="77777777" w:rsidR="009369A7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8C9EC" w14:textId="77777777" w:rsidR="009369A7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69A7" w:rsidRPr="004C0751" w14:paraId="41D52CC2" w14:textId="77777777" w:rsidTr="00434F3F">
        <w:tc>
          <w:tcPr>
            <w:tcW w:w="42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4A61C" w14:textId="77777777" w:rsidR="009369A7" w:rsidRPr="009634A7" w:rsidRDefault="009369A7" w:rsidP="00434F3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4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Per unit of body surface area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5542B" w14:textId="77777777" w:rsidR="009369A7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AC0DA" w14:textId="77777777" w:rsidR="009369A7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69A7" w:rsidRPr="004C0751" w14:paraId="17D8615E" w14:textId="77777777" w:rsidTr="00434F3F">
        <w:trPr>
          <w:gridAfter w:val="4"/>
          <w:wAfter w:w="7372" w:type="dxa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A22E5D8" w14:textId="77777777" w:rsidR="009369A7" w:rsidRPr="00E423CB" w:rsidRDefault="009369A7" w:rsidP="00434F3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31C1B14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847B67E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230CCA7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527E415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665C311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8F90798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4A51055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B707CF8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5772C1C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7E3E4DF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CD0096B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4060F83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78DCC90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5ED7E17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30B00A9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825381A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6E5F5B8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F105722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9421A1B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10AC03B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D86040D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74367AF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28DD769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092B5D9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0D4C44A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0EB6B2D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27B5D2F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1B2CAFD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F3DE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B</w:t>
      </w:r>
      <w:r>
        <w:rPr>
          <w:rFonts w:ascii="Times New Roman" w:hAnsi="Times New Roman" w:cs="Times New Roman"/>
          <w:lang w:val="en-US"/>
        </w:rPr>
        <w:t>:</w:t>
      </w:r>
    </w:p>
    <w:p w14:paraId="332214F7" w14:textId="77777777" w:rsidR="009369A7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26491E" wp14:editId="3DCFCAEE">
                <wp:simplePos x="0" y="0"/>
                <wp:positionH relativeFrom="column">
                  <wp:posOffset>1270</wp:posOffset>
                </wp:positionH>
                <wp:positionV relativeFrom="paragraph">
                  <wp:posOffset>4477385</wp:posOffset>
                </wp:positionV>
                <wp:extent cx="6065520" cy="772160"/>
                <wp:effectExtent l="0" t="0" r="5080" b="2540"/>
                <wp:wrapNone/>
                <wp:docPr id="674121978" name="Tekstfel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5520" cy="772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EC6848" w14:textId="77777777" w:rsidR="009369A7" w:rsidRPr="005F3DE2" w:rsidRDefault="009369A7" w:rsidP="009369A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F3DE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 w:rsidRPr="005F3DE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Overall survival based on peritoneal regression grading score (PRGS) at PIPAC 2. Red curve shows patients</w:t>
                            </w:r>
                            <w:r w:rsidRPr="005F3DE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with </w:t>
                            </w:r>
                            <w:r w:rsidRPr="001E13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complete/major response (mean PRGS ≤2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and blue curve shows patients with minimal/no response (mean PRGS &gt;2) </w:t>
                            </w:r>
                            <w:r w:rsidRPr="005F3DE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for patient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with</w:t>
                            </w:r>
                            <w:r w:rsidRPr="005F3DE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gastric</w:t>
                            </w:r>
                            <w:r w:rsidRPr="005F3DE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cancer, ovary cancer, pancreas cancer or appendix cancer (A-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C</w:t>
                            </w:r>
                            <w:r w:rsidRPr="005F3DE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</w:p>
                          <w:p w14:paraId="70693E5C" w14:textId="77777777" w:rsidR="009369A7" w:rsidRDefault="009369A7" w:rsidP="009369A7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108A5612" w14:textId="77777777" w:rsidR="009369A7" w:rsidRPr="005F3DE2" w:rsidRDefault="009369A7" w:rsidP="009369A7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26491E" id="_x0000_t202" coordsize="21600,21600" o:spt="202" path="m,l,21600r21600,l21600,xe">
                <v:stroke joinstyle="miter"/>
                <v:path gradientshapeok="t" o:connecttype="rect"/>
              </v:shapetype>
              <v:shape id="Tekstfelt 7" o:spid="_x0000_s1026" type="#_x0000_t202" style="position:absolute;left:0;text-align:left;margin-left:.1pt;margin-top:352.55pt;width:477.6pt;height:60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" fillcolor="white [3201]" stroked="f" strokeweight=".5pt">
                <v:textbox>
                  <w:txbxContent>
                    <w:p w14:paraId="08EC6848" w14:textId="77777777" w:rsidR="009369A7" w:rsidRPr="005F3DE2" w:rsidRDefault="009369A7" w:rsidP="009369A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5F3DE2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4</w:t>
                      </w:r>
                      <w:r w:rsidRPr="005F3DE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Overall survival based on peritoneal regression grading score (PRGS) at PIPAC 2. Red curve shows patients</w:t>
                      </w:r>
                      <w:r w:rsidRPr="005F3DE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with </w:t>
                      </w:r>
                      <w:r w:rsidRPr="001E132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complete/major response (mean PRGS ≤2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and blue curve shows patients with minimal/no response (mean PRGS &gt;2) </w:t>
                      </w:r>
                      <w:r w:rsidRPr="005F3DE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for patient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with</w:t>
                      </w:r>
                      <w:r w:rsidRPr="005F3DE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gastric</w:t>
                      </w:r>
                      <w:r w:rsidRPr="005F3DE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cancer, ovary cancer, pancreas cancer or appendix cancer (A-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C</w:t>
                      </w:r>
                      <w:r w:rsidRPr="005F3DE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</w:p>
                    <w:p w14:paraId="70693E5C" w14:textId="77777777" w:rsidR="009369A7" w:rsidRDefault="009369A7" w:rsidP="009369A7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108A5612" w14:textId="77777777" w:rsidR="009369A7" w:rsidRPr="005F3DE2" w:rsidRDefault="009369A7" w:rsidP="009369A7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eastAsia="da-DK"/>
        </w:rPr>
        <w:drawing>
          <wp:inline distT="0" distB="0" distL="0" distR="0" wp14:anchorId="67A8EDCA" wp14:editId="56B75CB6">
            <wp:extent cx="6120130" cy="4479290"/>
            <wp:effectExtent l="0" t="0" r="1270" b="3810"/>
            <wp:docPr id="652591480" name="Billede 31" descr="Et billede, der indeholder tekst, diagram, linje/række, Paralle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591480" name="Billede 31" descr="Et billede, der indeholder tekst, diagram, linje/række, Parallel&#10;&#10;Automatisk genereret beskrivels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47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B2564" w14:textId="77777777" w:rsidR="009369A7" w:rsidRPr="00437564" w:rsidRDefault="009369A7" w:rsidP="009369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CB661D2" w14:textId="77777777" w:rsidR="00666AFB" w:rsidRDefault="00666AFB"/>
    <w:sectPr w:rsidR="00666AF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attachedTemplate r:id="rId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9A7"/>
    <w:rsid w:val="000B4C71"/>
    <w:rsid w:val="000E7EB1"/>
    <w:rsid w:val="00120610"/>
    <w:rsid w:val="00132D5F"/>
    <w:rsid w:val="00132DA1"/>
    <w:rsid w:val="001A4533"/>
    <w:rsid w:val="002F09E5"/>
    <w:rsid w:val="00374EEC"/>
    <w:rsid w:val="00451C46"/>
    <w:rsid w:val="004848A4"/>
    <w:rsid w:val="004B482E"/>
    <w:rsid w:val="005515A0"/>
    <w:rsid w:val="00581D6D"/>
    <w:rsid w:val="005E33C2"/>
    <w:rsid w:val="00623B37"/>
    <w:rsid w:val="00666AFB"/>
    <w:rsid w:val="006B4520"/>
    <w:rsid w:val="006B7D63"/>
    <w:rsid w:val="0073114B"/>
    <w:rsid w:val="007709B5"/>
    <w:rsid w:val="00796052"/>
    <w:rsid w:val="00891F9D"/>
    <w:rsid w:val="008B273C"/>
    <w:rsid w:val="008C1028"/>
    <w:rsid w:val="008C78B0"/>
    <w:rsid w:val="008D3911"/>
    <w:rsid w:val="008E32DF"/>
    <w:rsid w:val="008F0C4B"/>
    <w:rsid w:val="009369A7"/>
    <w:rsid w:val="00944E5C"/>
    <w:rsid w:val="00951349"/>
    <w:rsid w:val="009E43FD"/>
    <w:rsid w:val="009F2FE2"/>
    <w:rsid w:val="00A00F7F"/>
    <w:rsid w:val="00A30DFD"/>
    <w:rsid w:val="00A447F1"/>
    <w:rsid w:val="00A67925"/>
    <w:rsid w:val="00AA3387"/>
    <w:rsid w:val="00AA7D86"/>
    <w:rsid w:val="00AD0806"/>
    <w:rsid w:val="00AE5F2E"/>
    <w:rsid w:val="00AF5524"/>
    <w:rsid w:val="00BF0627"/>
    <w:rsid w:val="00BF170B"/>
    <w:rsid w:val="00C621D4"/>
    <w:rsid w:val="00C71032"/>
    <w:rsid w:val="00CA2047"/>
    <w:rsid w:val="00CB1092"/>
    <w:rsid w:val="00CC52A2"/>
    <w:rsid w:val="00CC78BB"/>
    <w:rsid w:val="00D50CF2"/>
    <w:rsid w:val="00E632C5"/>
    <w:rsid w:val="00E87E52"/>
    <w:rsid w:val="00EC6004"/>
    <w:rsid w:val="00F0379B"/>
    <w:rsid w:val="00F31E3D"/>
    <w:rsid w:val="00F719F1"/>
    <w:rsid w:val="00F8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5F67C8"/>
  <w15:chartTrackingRefBased/>
  <w15:docId w15:val="{B9E1CFA7-E38F-E14F-9133-7492BE96C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9A7"/>
    <w:rPr>
      <w:kern w:val="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369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</Words>
  <Characters>552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gnus Skov Jørgensen</cp:lastModifiedBy>
  <cp:revision>1</cp:revision>
  <dcterms:created xsi:type="dcterms:W3CDTF">2025-03-25T07:42:00Z</dcterms:created>
  <dcterms:modified xsi:type="dcterms:W3CDTF">2025-03-25T07:42:00Z</dcterms:modified>
</cp:coreProperties>
</file>